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Additional file 7:</w:t>
      </w:r>
      <w:r>
        <w:rPr/>
        <w:t xml:space="preserve"> Primers involved in this artic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involved in this artic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rFT1: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GCATTGGTTGGTGACTGATATTC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CCATAAGCATACGCACAC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rFT2: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GGTGGAAGAAGAAGATGACTGAT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GATAGAACGAGATATGTGGTTG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rCO1: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GCGGTGGTGGCAATAACTG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CTCATCTTCATCCTCTTCGTC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rCO2: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AGTGCCTTGTCTGTGAGTGT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GCTTCCTGGTCTTGGTT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rCO3: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ACGAGAACAGTAGAGAAGTGCTA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TTCATCAGGAGAGTGGTGGA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rNF-YA11: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CTACCGTTACCATTGTTGCTATTG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CCTGATTCGTCCGCCA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rNF-YA12: </w:t>
      </w:r>
    </w:p>
    <w:p>
      <w:pPr>
        <w:pStyle w:val="Normal"/>
        <w:rPr/>
      </w:pPr>
      <w:r>
        <w:rPr/>
        <w:t>Forward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CAACAACCAACATACTCCAATGC</w:t>
      </w:r>
    </w:p>
    <w:p>
      <w:pPr>
        <w:pStyle w:val="Normal"/>
        <w:rPr/>
      </w:pPr>
      <w:r>
        <w:rPr/>
        <w:t>Reverse primer (5</w:t>
      </w:r>
      <w:r>
        <w:rPr/>
        <w:t>’</w:t>
      </w:r>
      <w:r>
        <w:rPr/>
        <w:t>-3</w:t>
      </w:r>
      <w:r>
        <w:rPr/>
        <w:t>’</w:t>
      </w:r>
      <w:r>
        <w:rPr/>
        <w:t>)</w:t>
      </w:r>
      <w:r>
        <w:rPr/>
        <w:t>：</w:t>
      </w:r>
      <w:r>
        <w:rPr/>
        <w:tab/>
        <w:t>AGTCGTTCGTGCTGCTTC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4:50:00Z</dcterms:created>
  <dc:creator>全绍文</dc:creator>
  <dc:description/>
  <cp:keywords/>
  <dc:language>en-US</dc:language>
  <cp:lastModifiedBy>联想</cp:lastModifiedBy>
  <dcterms:modified xsi:type="dcterms:W3CDTF">2018-10-11T07:01:00Z</dcterms:modified>
  <cp:revision>9</cp:revision>
  <dc:subject/>
  <dc:title/>
</cp:coreProperties>
</file>